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4</w:t>
      </w:r>
      <w:r>
        <w:rPr>
          <w:rFonts w:cs="Arial" w:ascii="Arial" w:hAnsi="Arial"/>
        </w:rPr>
        <w:t xml:space="preserve">: Summary of GC-MS data for TMS derivatives of </w:t>
      </w:r>
      <w:r>
        <w:rPr>
          <w:rFonts w:cs="Arial" w:ascii="Arial" w:hAnsi="Arial"/>
          <w:i/>
          <w:iCs/>
        </w:rPr>
        <w:t>F. tularensis</w:t>
      </w:r>
      <w:r>
        <w:rPr>
          <w:rFonts w:cs="Arial" w:ascii="Arial" w:hAnsi="Arial"/>
        </w:rPr>
        <w:t xml:space="preserve"> capsule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4183380" cy="1271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3380" cy="1271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1260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eak nam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t. time (min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lative Are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QuiNA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6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QuiNA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.0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exNAc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.7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exNAc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annit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.3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9.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pt;height:100.1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1260"/>
                        <w:gridCol w:w="2340"/>
                      </w:tblGrid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eak nam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t. time (min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elative Are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QuiNA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6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QuiNA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.0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HexNAcA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.7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HexNAcA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</w:rPr>
                              <w:t>Mannito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.3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9.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QuiNAc: 2-acetamido-2,6-dideoxy-D-glucose, HexNAcAN: 2-acetamido-2-deoxy-D-hexuronamid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Mannitol was included as an internal standar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4:53:00Z</dcterms:created>
  <dc:creator>apicellam</dc:creator>
  <dc:description/>
  <cp:keywords/>
  <dc:language>en-US</dc:language>
  <cp:lastModifiedBy>apicellam</cp:lastModifiedBy>
  <dcterms:modified xsi:type="dcterms:W3CDTF">2010-05-21T14:53:00Z</dcterms:modified>
  <cp:revision>1</cp:revision>
  <dc:subject/>
  <dc:title>Table S4: Summary of GC-MS data for TMS derivatives of F</dc:title>
</cp:coreProperties>
</file>